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91E76" w14:textId="4DD863CF" w:rsidR="009E6711" w:rsidRPr="00543B48" w:rsidRDefault="00576572">
      <w:pPr>
        <w:rPr>
          <w:rFonts w:ascii="Calibri" w:hAnsi="Calibri" w:cs="Calibri"/>
          <w:sz w:val="20"/>
          <w:szCs w:val="20"/>
        </w:rPr>
      </w:pPr>
      <w:bookmarkStart w:id="0" w:name="_Hlk531958894"/>
      <w:r>
        <w:rPr>
          <w:rFonts w:ascii="Calibri" w:hAnsi="Calibri" w:cs="Calibri"/>
          <w:sz w:val="20"/>
          <w:szCs w:val="20"/>
        </w:rPr>
        <w:t>S</w:t>
      </w:r>
      <w:r w:rsidR="00B9179A">
        <w:rPr>
          <w:rFonts w:ascii="Calibri" w:hAnsi="Calibri" w:cs="Calibri"/>
          <w:sz w:val="20"/>
          <w:szCs w:val="20"/>
        </w:rPr>
        <w:t>1</w:t>
      </w:r>
      <w:r>
        <w:rPr>
          <w:rFonts w:ascii="Calibri" w:hAnsi="Calibri" w:cs="Calibri"/>
          <w:sz w:val="20"/>
          <w:szCs w:val="20"/>
        </w:rPr>
        <w:t xml:space="preserve"> </w:t>
      </w:r>
      <w:r w:rsidR="00B9179A">
        <w:rPr>
          <w:rFonts w:ascii="Calibri" w:hAnsi="Calibri" w:cs="Calibri"/>
          <w:sz w:val="20"/>
          <w:szCs w:val="20"/>
        </w:rPr>
        <w:t>T</w:t>
      </w:r>
      <w:r w:rsidR="00DF1401" w:rsidRPr="00543B48">
        <w:rPr>
          <w:rFonts w:ascii="Calibri" w:hAnsi="Calibri" w:cs="Calibri"/>
          <w:sz w:val="20"/>
          <w:szCs w:val="20"/>
        </w:rPr>
        <w:t xml:space="preserve">able. Baseline values and changes </w:t>
      </w:r>
      <w:r w:rsidR="00B9179A">
        <w:rPr>
          <w:rFonts w:ascii="Calibri" w:hAnsi="Calibri" w:cs="Calibri"/>
          <w:sz w:val="20"/>
          <w:szCs w:val="20"/>
        </w:rPr>
        <w:t xml:space="preserve">(delta) </w:t>
      </w:r>
      <w:r w:rsidR="00DF1401" w:rsidRPr="00543B48">
        <w:rPr>
          <w:rFonts w:ascii="Calibri" w:hAnsi="Calibri" w:cs="Calibri"/>
          <w:sz w:val="20"/>
          <w:szCs w:val="20"/>
        </w:rPr>
        <w:t>within each group.</w:t>
      </w:r>
    </w:p>
    <w:bookmarkEnd w:id="0"/>
    <w:tbl>
      <w:tblPr>
        <w:tblStyle w:val="Tabellrutenett"/>
        <w:tblW w:w="850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1134"/>
        <w:gridCol w:w="1842"/>
        <w:gridCol w:w="1134"/>
      </w:tblGrid>
      <w:tr w:rsidR="00DF1401" w:rsidRPr="00543B48" w14:paraId="1AAAEA72" w14:textId="02B7A2CE" w:rsidTr="003B3C3E">
        <w:trPr>
          <w:trHeight w:val="63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58587" w14:textId="6FF1983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26E23" w14:textId="37A9F92E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</w:rPr>
              <w:t>ECC</w:t>
            </w:r>
          </w:p>
          <w:p w14:paraId="4DB8324B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</w:rPr>
              <w:t xml:space="preserve">Mean ± SD </w:t>
            </w:r>
          </w:p>
          <w:p w14:paraId="0D5F3DC9" w14:textId="56F0D81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</w:rPr>
              <w:t>(n</w:t>
            </w:r>
            <w:r w:rsidR="000C6C4E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543B48">
              <w:rPr>
                <w:rFonts w:ascii="Calibri" w:hAnsi="Calibri" w:cs="Calibri"/>
                <w:b/>
                <w:sz w:val="20"/>
                <w:szCs w:val="20"/>
              </w:rPr>
              <w:t>=</w:t>
            </w:r>
            <w:r w:rsidR="000C6C4E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543B48">
              <w:rPr>
                <w:rFonts w:ascii="Calibri" w:hAnsi="Calibri" w:cs="Calibri"/>
                <w:b/>
                <w:sz w:val="20"/>
                <w:szCs w:val="20"/>
              </w:rPr>
              <w:t>1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46D7F1" w14:textId="55FBBEEF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</w:rPr>
              <w:t>Change pre-post*</w:t>
            </w:r>
          </w:p>
          <w:p w14:paraId="405468F3" w14:textId="0EF5A265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</w:rPr>
              <w:t xml:space="preserve">Mean ± SD 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78DDA6" w14:textId="49D9B728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</w:rPr>
              <w:t>CON</w:t>
            </w:r>
          </w:p>
          <w:p w14:paraId="79DBE71E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</w:rPr>
              <w:t xml:space="preserve">Mean ± SD </w:t>
            </w:r>
          </w:p>
          <w:p w14:paraId="0D5E73E6" w14:textId="19435C86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</w:rPr>
              <w:t>(n</w:t>
            </w:r>
            <w:r w:rsidR="000C6C4E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543B48">
              <w:rPr>
                <w:rFonts w:ascii="Calibri" w:hAnsi="Calibri" w:cs="Calibri"/>
                <w:b/>
                <w:sz w:val="20"/>
                <w:szCs w:val="20"/>
              </w:rPr>
              <w:t>=</w:t>
            </w:r>
            <w:r w:rsidR="000C6C4E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bookmarkStart w:id="1" w:name="_GoBack"/>
            <w:bookmarkEnd w:id="1"/>
            <w:r w:rsidRPr="00543B48">
              <w:rPr>
                <w:rFonts w:ascii="Calibri" w:hAnsi="Calibri" w:cs="Calibri"/>
                <w:b/>
                <w:sz w:val="20"/>
                <w:szCs w:val="20"/>
              </w:rPr>
              <w:t>1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C528C" w14:textId="587673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</w:rPr>
              <w:t>Change pre-</w:t>
            </w:r>
          </w:p>
          <w:p w14:paraId="1593279D" w14:textId="26FF53C6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</w:rPr>
              <w:t>post*</w:t>
            </w:r>
          </w:p>
          <w:p w14:paraId="59ED5F1F" w14:textId="0063A408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</w:rPr>
              <w:t xml:space="preserve">Mean ± SD </w:t>
            </w:r>
          </w:p>
        </w:tc>
      </w:tr>
      <w:tr w:rsidR="00DF1401" w:rsidRPr="00543B48" w14:paraId="26E414BF" w14:textId="497CF1EF" w:rsidTr="003B3C3E">
        <w:tc>
          <w:tcPr>
            <w:tcW w:w="26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295C19" w14:textId="1F218637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</w:rPr>
              <w:t>Muscle thickn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BEFC4E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AF45FA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E21248" w14:textId="014B0FF1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5A2DC6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F1401" w:rsidRPr="00543B48" w14:paraId="15E0E07B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A9B387" w14:textId="7C7C276C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Vastus lateralis (VL; mm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5901E2" w14:textId="36C20D0C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.7 ± 0.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AA0BA5" w14:textId="4D7B57B4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1 ± 0.1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8DC342" w14:textId="0FE08623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.6 ± 0.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88A0CE" w14:textId="338695D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0 ± 0.1</w:t>
            </w:r>
          </w:p>
        </w:tc>
      </w:tr>
      <w:tr w:rsidR="00DF1401" w:rsidRPr="00543B48" w14:paraId="15011CF5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496BED" w14:textId="496025D4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Rectus femoris (RF; mm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BE3571" w14:textId="4D2F9B52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.0 ± 0.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1521CC" w14:textId="36666B70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1 ± 0.1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BE3866" w14:textId="12346894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1.8 ± 0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8657C1" w14:textId="7F9CB4C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0 ± 0.1</w:t>
            </w:r>
          </w:p>
        </w:tc>
      </w:tr>
      <w:tr w:rsidR="00DF1401" w:rsidRPr="00543B48" w14:paraId="691B7290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EDA4FC" w14:textId="0F39DC52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Mean of RF and VL (mm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DF14C3" w14:textId="39D02D48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.3 ± 0.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2C660B" w14:textId="0265E7B8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1 ± 0.1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53685F" w14:textId="1A77390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.2 ± 0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D7DD15" w14:textId="6AD3FB24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0 ± 0.1</w:t>
            </w:r>
          </w:p>
        </w:tc>
      </w:tr>
      <w:tr w:rsidR="00DF1401" w:rsidRPr="00543B48" w14:paraId="11DE4DB4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615EFF" w14:textId="17DB28BE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</w:rPr>
              <w:t>Strength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861DAD" w14:textId="6F456743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2D42CC" w14:textId="280F553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687ADB" w14:textId="179AC8A0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3DE905" w14:textId="39CA0E7E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F1401" w:rsidRPr="00543B48" w14:paraId="35D517BC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647BBC" w14:textId="17D831CD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Eccentric peak torque at 60°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sym w:font="Symbol" w:char="F0D7"/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543B4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Nm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EBAE77" w14:textId="0A91A1A6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41 ± 4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90FCE5" w14:textId="0FF3235E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9.2 ± 15.8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42CC15" w14:textId="7DA07A40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65 ± 5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9C3B3C" w14:textId="107EF6CB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4.7 ± 16.6</w:t>
            </w:r>
          </w:p>
        </w:tc>
      </w:tr>
      <w:tr w:rsidR="00DF1401" w:rsidRPr="00543B48" w14:paraId="3C3D803C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B07CB2" w14:textId="10EE8320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Eccentric work at 60°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sym w:font="Symbol" w:char="F0D7"/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543B4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J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ACA77C" w14:textId="71CE81DD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317 ± 7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A20C53" w14:textId="1A58FD5D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32 ± 30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BFA28B" w14:textId="62FC98D9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317 ± 6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CB98E6" w14:textId="0F80A24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4 ± 16</w:t>
            </w:r>
          </w:p>
        </w:tc>
      </w:tr>
      <w:tr w:rsidR="00DF1401" w:rsidRPr="00543B48" w14:paraId="73C2576D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7E6A72" w14:textId="50307488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Eccentric </w:t>
            </w: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ower 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at 60°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sym w:font="Symbol" w:char="F0D7"/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543B4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W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C695E5" w14:textId="54DEA21C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150 ± 2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713D0C" w14:textId="7BFDF2F8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14.8 ± 21.7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3FBA71" w14:textId="585F1C63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160 ± 2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E06D07" w14:textId="53D0EB63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1.7 ± 8.3</w:t>
            </w:r>
          </w:p>
        </w:tc>
      </w:tr>
      <w:tr w:rsidR="00DF1401" w:rsidRPr="00543B48" w14:paraId="3EE62D67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A8FD6C" w14:textId="10A0D632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Eccentric angle at peak torque at 60°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sym w:font="Symbol" w:char="F0D7"/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543B4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°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0EEFD4" w14:textId="10E3249C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79.8 ± 11.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135875" w14:textId="750040DF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-0.4 ± 5.7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353C13" w14:textId="25C5A0CD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72.9 ± 11.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4E67E4" w14:textId="29B6A0A1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.3 ± 6.6</w:t>
            </w:r>
          </w:p>
        </w:tc>
      </w:tr>
      <w:tr w:rsidR="00DF1401" w:rsidRPr="00543B48" w14:paraId="2303E75F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56BB31" w14:textId="59848846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9F0B8D">
              <w:rPr>
                <w:rFonts w:ascii="Calibri" w:hAnsi="Calibri" w:cs="Calibri"/>
                <w:sz w:val="20"/>
                <w:szCs w:val="20"/>
              </w:rPr>
              <w:t>Concentric</w:t>
            </w:r>
            <w:r w:rsidRPr="00543B48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peak torque at 60°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sym w:font="Symbol" w:char="F0D7"/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543B4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Nm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58418A" w14:textId="5E3D1741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21 ± 3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D6ECA0" w14:textId="68B1FF7D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-15 ± 19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409761" w14:textId="0FA34750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29 ± 3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FC5B99" w14:textId="05F386EE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-9 ± 14</w:t>
            </w:r>
          </w:p>
        </w:tc>
      </w:tr>
      <w:tr w:rsidR="00DF1401" w:rsidRPr="00543B48" w14:paraId="5481546F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E78434" w14:textId="2348E251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ncentric </w:t>
            </w: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work 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at 60°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sym w:font="Symbol" w:char="F0D7"/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543B4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J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C78ADE" w14:textId="6A8C1B25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78 ± 5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274789" w14:textId="1BFA4D9C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4 ± 28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F000ED" w14:textId="6C80141D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80 ± 6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6059BE" w14:textId="08909074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36 ± 9</w:t>
            </w:r>
          </w:p>
        </w:tc>
      </w:tr>
      <w:tr w:rsidR="00DF1401" w:rsidRPr="00543B48" w14:paraId="35EDAE2E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39CFF7" w14:textId="3DC9206A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ncentric </w:t>
            </w: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ower 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at 60°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sym w:font="Symbol" w:char="F0D7"/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543B4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W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EC1B22" w14:textId="2D02659E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46 </w:t>
            </w:r>
            <w:r w:rsidRPr="00543B48">
              <w:rPr>
                <w:rFonts w:ascii="Calibri" w:hAnsi="Calibri" w:cs="Calibri"/>
                <w:sz w:val="20"/>
                <w:szCs w:val="20"/>
              </w:rPr>
              <w:t xml:space="preserve">± </w:t>
            </w: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D9D07B" w14:textId="50013012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-20 </w:t>
            </w:r>
            <w:r w:rsidRPr="00543B48">
              <w:rPr>
                <w:rFonts w:ascii="Calibri" w:hAnsi="Calibri" w:cs="Calibri"/>
                <w:sz w:val="20"/>
                <w:szCs w:val="20"/>
              </w:rPr>
              <w:t xml:space="preserve">± </w:t>
            </w: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1FAC2A" w14:textId="589DFBED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54 </w:t>
            </w:r>
            <w:r w:rsidRPr="00543B48">
              <w:rPr>
                <w:rFonts w:ascii="Calibri" w:hAnsi="Calibri" w:cs="Calibri"/>
                <w:sz w:val="20"/>
                <w:szCs w:val="20"/>
              </w:rPr>
              <w:t xml:space="preserve">± </w:t>
            </w: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1CAAEA" w14:textId="3FD6A7B0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4 </w:t>
            </w:r>
            <w:r w:rsidRPr="00543B48">
              <w:rPr>
                <w:rFonts w:ascii="Calibri" w:hAnsi="Calibri" w:cs="Calibri"/>
                <w:sz w:val="20"/>
                <w:szCs w:val="20"/>
              </w:rPr>
              <w:t xml:space="preserve">± </w:t>
            </w: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DF1401" w:rsidRPr="00543B48" w14:paraId="4C2E4BD6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15192B" w14:textId="093CCB79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Concentric angle at peak torque (°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7384B9" w14:textId="28EBD6B1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.4 ± 8.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B7A205" w14:textId="7A981046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-0.4 </w:t>
            </w:r>
            <w:r w:rsidRPr="00543B48">
              <w:rPr>
                <w:rFonts w:ascii="Calibri" w:hAnsi="Calibri" w:cs="Calibri"/>
                <w:sz w:val="20"/>
                <w:szCs w:val="20"/>
              </w:rPr>
              <w:t xml:space="preserve">± </w:t>
            </w: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CF7A7A" w14:textId="36B554AD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.1 ± 7.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9A59F0" w14:textId="657E4571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.8 </w:t>
            </w:r>
            <w:r w:rsidRPr="00543B48">
              <w:rPr>
                <w:rFonts w:ascii="Calibri" w:hAnsi="Calibri" w:cs="Calibri"/>
                <w:sz w:val="20"/>
                <w:szCs w:val="20"/>
              </w:rPr>
              <w:t xml:space="preserve">± </w:t>
            </w:r>
            <w:r w:rsidRPr="00543B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9</w:t>
            </w:r>
          </w:p>
        </w:tc>
      </w:tr>
      <w:tr w:rsidR="00DF1401" w:rsidRPr="00543B48" w14:paraId="7D8EAE9E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C680A9" w14:textId="61698DEF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Isometric peak torque at 60°</w:t>
            </w:r>
            <w:r w:rsidR="00A63706" w:rsidRPr="00543B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Nm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42A392" w14:textId="383ADCA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42 ± 4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89D927" w14:textId="45302CB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4 ± 32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5C8117" w14:textId="643042D8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63 ± 3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D1139D" w14:textId="2A81348F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-4 ± 22</w:t>
            </w:r>
          </w:p>
        </w:tc>
      </w:tr>
      <w:tr w:rsidR="00DF1401" w:rsidRPr="00543B48" w14:paraId="57CF6210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DB5557" w14:textId="6FB36B42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</w:rPr>
              <w:t>Performance test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65DE5F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10AE56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FD128D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BD880F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F1401" w:rsidRPr="00543B48" w14:paraId="3D718B19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837DC7" w14:textId="3E3CEE86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6-sec sprint mean power (W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7D2E75" w14:textId="3AA18082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1276 ± 10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6C1F64" w14:textId="60CBDECE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-27 ± 95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FCED7B" w14:textId="082F6E0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1251 ± 8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2F83B1" w14:textId="1E9D2A03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-40 ± 35</w:t>
            </w:r>
          </w:p>
        </w:tc>
      </w:tr>
      <w:tr w:rsidR="00DF1401" w:rsidRPr="00543B48" w14:paraId="4B933036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64F2F8" w14:textId="2E23A294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30-sec sprint mean power (W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C9FC65" w14:textId="665BEADF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776 ± 6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E4828A" w14:textId="6F4E5DA0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1 ± 21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70A56C" w14:textId="2C6AC38E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761 ± 5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871066" w14:textId="16DCDEF4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7 ± 26</w:t>
            </w:r>
          </w:p>
        </w:tc>
      </w:tr>
      <w:tr w:rsidR="00DF1401" w:rsidRPr="00543B48" w14:paraId="3A840DF3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DBC84F" w14:textId="36BACEC1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20-min time trial (W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A04B94" w14:textId="3261EB3E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68 ± 3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802E2D" w14:textId="718A70A1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8 ± 13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786424" w14:textId="670FB8C9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60 ± 4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A69338" w14:textId="6130F13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15 ± 14</w:t>
            </w:r>
          </w:p>
        </w:tc>
      </w:tr>
      <w:tr w:rsidR="00DF1401" w:rsidRPr="00543B48" w14:paraId="6736885C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FF64FA" w14:textId="73E8BCC8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20-min time trial (W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sym w:font="Symbol" w:char="F0D7"/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kg</w:t>
            </w:r>
            <w:r w:rsidRPr="00543B4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D1B4EB" w14:textId="2DA321B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3.6 ± 0.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167D01" w14:textId="6651A65F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1 ± 0.1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C65CEB" w14:textId="6568877D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3.4 ± 0.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E756C6" w14:textId="7622C5B6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2 ± 0.2</w:t>
            </w:r>
          </w:p>
        </w:tc>
      </w:tr>
      <w:tr w:rsidR="00DF1401" w:rsidRPr="00543B48" w14:paraId="620AD7A6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20D5E3" w14:textId="254297B2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20-min time trial average lactate (mmol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sym w:font="Symbol" w:char="F0D7"/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L</w:t>
            </w:r>
            <w:r w:rsidRPr="00543B4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BA3EC7" w14:textId="2F07C843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8.5 ± 1.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0745E9" w14:textId="589A709B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4.2 ± 1.4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11F1E3" w14:textId="37DEC1F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6.6 ± 1.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7936DB" w14:textId="77C45B39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.3 ± 2.2</w:t>
            </w:r>
          </w:p>
        </w:tc>
      </w:tr>
      <w:tr w:rsidR="00DF1401" w:rsidRPr="00543B48" w14:paraId="4207E6DE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2D795F" w14:textId="5D92E27E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Endurance determinants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9603B6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191A8F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1CB7B0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BFCFAD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F1401" w:rsidRPr="00543B48" w14:paraId="59E4ACE6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3F186F" w14:textId="296C6156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VO</w:t>
            </w:r>
            <w:r w:rsidRPr="00543B48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 xml:space="preserve">2max 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(ml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992D44" w14:textId="3F37B9F5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4668 ± 61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6A8CD5" w14:textId="57E5CCCF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154 ± 213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A9760F" w14:textId="25EF151D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4796 ± 51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22FD82" w14:textId="6009D34C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44 ± 193</w:t>
            </w:r>
          </w:p>
        </w:tc>
      </w:tr>
      <w:tr w:rsidR="00DF1401" w:rsidRPr="00543B48" w14:paraId="2FC6FDF9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FD3EFB" w14:textId="40CEE7C3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VO</w:t>
            </w:r>
            <w:r w:rsidRPr="00543B48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2max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ml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sym w:font="Symbol" w:char="F0D7"/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kg</w:t>
            </w:r>
            <w:r w:rsidRPr="00543B4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660DCF" w14:textId="2BDD6E5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62.1 ± 10.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2C83F5" w14:textId="24F2F95C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.4 ± 3.1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CF2BF7" w14:textId="18550C46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62.0 ± 9.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D67407" w14:textId="11C4A8B5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.6 ± 2.6</w:t>
            </w:r>
          </w:p>
        </w:tc>
      </w:tr>
      <w:tr w:rsidR="00DF1401" w:rsidRPr="00543B48" w14:paraId="19CE6801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7C987B" w14:textId="20C4DC4B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proofErr w:type="spellStart"/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W</w:t>
            </w:r>
            <w:r w:rsidRPr="009F0B8D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W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F2755C" w14:textId="04BF4A70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nb-NO"/>
              </w:rPr>
              <w:t xml:space="preserve">406 </w:t>
            </w:r>
            <w:r w:rsidRPr="00543B48">
              <w:rPr>
                <w:rFonts w:ascii="Calibri" w:hAnsi="Calibri" w:cs="Calibri"/>
                <w:sz w:val="20"/>
                <w:szCs w:val="20"/>
              </w:rPr>
              <w:t xml:space="preserve">± </w:t>
            </w:r>
            <w:r w:rsidRPr="00543B48">
              <w:rPr>
                <w:rFonts w:ascii="Calibri" w:hAnsi="Calibri" w:cs="Calibri"/>
                <w:sz w:val="20"/>
                <w:szCs w:val="20"/>
                <w:lang w:val="nb-NO"/>
              </w:rPr>
              <w:t>5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8D199E" w14:textId="3997503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nb-NO"/>
              </w:rPr>
              <w:t xml:space="preserve">7 </w:t>
            </w:r>
            <w:r w:rsidRPr="00543B48">
              <w:rPr>
                <w:rFonts w:ascii="Calibri" w:hAnsi="Calibri" w:cs="Calibri"/>
                <w:sz w:val="20"/>
                <w:szCs w:val="20"/>
              </w:rPr>
              <w:t xml:space="preserve">± </w:t>
            </w:r>
            <w:r w:rsidRPr="00543B48">
              <w:rPr>
                <w:rFonts w:ascii="Calibri" w:hAnsi="Calibri" w:cs="Calibri"/>
                <w:sz w:val="20"/>
                <w:szCs w:val="20"/>
                <w:lang w:val="nb-NO"/>
              </w:rPr>
              <w:t>18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1CC260" w14:textId="7CED9AFB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nb-NO"/>
              </w:rPr>
              <w:t xml:space="preserve">383 </w:t>
            </w:r>
            <w:r w:rsidRPr="00543B48">
              <w:rPr>
                <w:rFonts w:ascii="Calibri" w:hAnsi="Calibri" w:cs="Calibri"/>
                <w:sz w:val="20"/>
                <w:szCs w:val="20"/>
              </w:rPr>
              <w:t xml:space="preserve">± </w:t>
            </w:r>
            <w:r w:rsidRPr="00543B48">
              <w:rPr>
                <w:rFonts w:ascii="Calibri" w:hAnsi="Calibri" w:cs="Calibri"/>
                <w:sz w:val="20"/>
                <w:szCs w:val="20"/>
                <w:lang w:val="nb-NO"/>
              </w:rPr>
              <w:t>3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59C001" w14:textId="425F8E30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nb-NO"/>
              </w:rPr>
              <w:t xml:space="preserve">20 </w:t>
            </w:r>
            <w:r w:rsidRPr="00543B48">
              <w:rPr>
                <w:rFonts w:ascii="Calibri" w:hAnsi="Calibri" w:cs="Calibri"/>
                <w:sz w:val="20"/>
                <w:szCs w:val="20"/>
              </w:rPr>
              <w:t xml:space="preserve">± </w:t>
            </w:r>
            <w:r w:rsidRPr="00543B48">
              <w:rPr>
                <w:rFonts w:ascii="Calibri" w:hAnsi="Calibri" w:cs="Calibri"/>
                <w:sz w:val="20"/>
                <w:szCs w:val="20"/>
                <w:lang w:val="nb-NO"/>
              </w:rPr>
              <w:t>16</w:t>
            </w:r>
          </w:p>
        </w:tc>
      </w:tr>
      <w:tr w:rsidR="00DF1401" w:rsidRPr="00543B48" w14:paraId="4A3E05C8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C804EA" w14:textId="705FFC1E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4 mmol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sym w:font="Symbol" w:char="F0D7"/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L</w:t>
            </w:r>
            <w:r w:rsidRPr="00543B4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lactate threshold (W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sym w:font="Symbol" w:char="F0D7"/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kg</w:t>
            </w:r>
            <w:r w:rsidRPr="00543B4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718EA6" w14:textId="51CE1495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3.3 ± 0.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7A6A13" w14:textId="69F8878C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1 ± 0.2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440071" w14:textId="7E74E384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3.0 ± 0.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D1C8F7" w14:textId="6549411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2 ± 0.2</w:t>
            </w:r>
          </w:p>
        </w:tc>
      </w:tr>
      <w:tr w:rsidR="00DF1401" w:rsidRPr="00543B48" w14:paraId="5D9C77C2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20267F" w14:textId="7BC00A2F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Cycling economy (W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sym w:font="Symbol" w:char="F0D7"/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ml</w:t>
            </w:r>
            <w:r w:rsidRPr="00543B4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-1</w:t>
            </w: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71A962" w14:textId="46536FE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16.3 ± 0.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7BE6DF" w14:textId="09F94C50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2 ± 1.1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54E3C8" w14:textId="3BF1468B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16.9 ± 0.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B369A3" w14:textId="322C262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1 ± 0.4</w:t>
            </w:r>
          </w:p>
        </w:tc>
      </w:tr>
      <w:tr w:rsidR="00DF1401" w:rsidRPr="00543B48" w14:paraId="5A83AAD1" w14:textId="77777777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09F723" w14:textId="149356E8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43B48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edaling characteristics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5AF01A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B9EEFD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1215B5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D7AAA1" w14:textId="7777777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F1401" w:rsidRPr="00543B48" w14:paraId="1444F366" w14:textId="2B187722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F0E378" w14:textId="7C6035E3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Pedaling peak torque (N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533415" w14:textId="6EB471B2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69.5 ± 7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AC1B03" w14:textId="4CF9FCCB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5 ± 6.6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01DA07" w14:textId="752BA6D4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69.5 ± 9.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9F1DC1" w14:textId="5768BAD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4.3 ± 9.2</w:t>
            </w:r>
          </w:p>
        </w:tc>
      </w:tr>
      <w:tr w:rsidR="00DF1401" w:rsidRPr="00543B48" w14:paraId="45AFB168" w14:textId="4B11FFDF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87B1A4" w14:textId="5710F552" w:rsidR="00DF1401" w:rsidRPr="00543B48" w:rsidDel="001A2201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Pedaling efficiency (%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B6C9C7" w14:textId="1F312CFA" w:rsidR="00DF1401" w:rsidRPr="00543B48" w:rsidDel="001A2201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86.4 ± 3.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85E057" w14:textId="47A31C7E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1.2 ± 2.9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67B207" w14:textId="33950FA4" w:rsidR="00DF1401" w:rsidRPr="00543B48" w:rsidDel="001A2201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80.6 ± 8.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91DBCA" w14:textId="47869981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2.3 ± 4.0</w:t>
            </w:r>
          </w:p>
        </w:tc>
      </w:tr>
      <w:tr w:rsidR="00DF1401" w:rsidRPr="00543B48" w14:paraId="5834BF40" w14:textId="0E8F9DE4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6B6372" w14:textId="5200B213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Pedaling average angle (°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D2C104" w14:textId="23F26B67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90.2 ± 5.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712594" w14:textId="76474EA5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-1.4 ± 4.0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437D90" w14:textId="4105C55C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90.3 ± 5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A8F3AB" w14:textId="5FF635C8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8 ± 3.5</w:t>
            </w:r>
          </w:p>
        </w:tc>
      </w:tr>
      <w:tr w:rsidR="00DF1401" w:rsidRPr="00543B48" w14:paraId="3D1844D5" w14:textId="1FCAFF14" w:rsidTr="003B3C3E">
        <w:tc>
          <w:tcPr>
            <w:tcW w:w="26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2D7109" w14:textId="2D48FCAD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Pedaling min torque (N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56492D" w14:textId="2907496D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-9.5 ± 1.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5FF9E9" w14:textId="2E0B3C20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7 ± 1.6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421431" w14:textId="30BB595C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-12.8 ± 3.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A86194" w14:textId="4E4149D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0.5 ± 2.9</w:t>
            </w:r>
          </w:p>
        </w:tc>
      </w:tr>
      <w:tr w:rsidR="00DF1401" w:rsidRPr="00543B48" w14:paraId="553BA518" w14:textId="30847FC8" w:rsidTr="003B3C3E">
        <w:tc>
          <w:tcPr>
            <w:tcW w:w="26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C02BA" w14:textId="6576B8E0" w:rsidR="00DF1401" w:rsidRPr="00543B48" w:rsidRDefault="00DF1401" w:rsidP="003B3C3E">
            <w:pPr>
              <w:spacing w:before="40" w:afterLines="40" w:after="96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  <w:lang w:val="en-US"/>
              </w:rPr>
              <w:t>Pedaling cadence (RPM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17F67" w14:textId="244F1B18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94.4 ± 5.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20A14" w14:textId="6F4771F1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-2.2 ± 3.8</w:t>
            </w: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1401F" w14:textId="6303312A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91.0 ± 4.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6D859" w14:textId="1FF583F5" w:rsidR="00DF1401" w:rsidRPr="00543B48" w:rsidRDefault="00DF1401" w:rsidP="003B3C3E">
            <w:pPr>
              <w:spacing w:before="40" w:after="4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43B48">
              <w:rPr>
                <w:rFonts w:ascii="Calibri" w:hAnsi="Calibri" w:cs="Calibri"/>
                <w:sz w:val="20"/>
                <w:szCs w:val="20"/>
              </w:rPr>
              <w:t>-2.5 ± 4.3</w:t>
            </w:r>
          </w:p>
        </w:tc>
      </w:tr>
    </w:tbl>
    <w:p w14:paraId="0F1AF2BC" w14:textId="77777777" w:rsidR="00543B48" w:rsidRDefault="00543B48" w:rsidP="00DF1401">
      <w:pPr>
        <w:spacing w:before="40" w:afterLines="40" w:after="96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57224ED0" w14:textId="441FB2CB" w:rsidR="00DF1401" w:rsidRPr="00543B48" w:rsidRDefault="00DF1401" w:rsidP="00DF1401">
      <w:pPr>
        <w:spacing w:before="40" w:afterLines="40" w:after="96" w:line="240" w:lineRule="auto"/>
        <w:rPr>
          <w:rFonts w:ascii="Calibri" w:hAnsi="Calibri" w:cs="Calibri"/>
          <w:sz w:val="20"/>
          <w:szCs w:val="20"/>
          <w:lang w:val="en-US"/>
        </w:rPr>
      </w:pPr>
      <w:r w:rsidRPr="00543B48">
        <w:rPr>
          <w:rFonts w:ascii="Calibri" w:hAnsi="Calibri" w:cs="Calibri"/>
          <w:sz w:val="20"/>
          <w:szCs w:val="20"/>
          <w:lang w:val="en-US"/>
        </w:rPr>
        <w:t>*Change scores are raw-data adjusted for baseline value.</w:t>
      </w:r>
    </w:p>
    <w:p w14:paraId="3340C715" w14:textId="1A462AB5" w:rsidR="00DF1401" w:rsidRPr="00543B48" w:rsidRDefault="00DF1401" w:rsidP="00DF1401">
      <w:pPr>
        <w:rPr>
          <w:rFonts w:ascii="Calibri" w:hAnsi="Calibri" w:cs="Calibri"/>
        </w:rPr>
      </w:pPr>
      <w:r w:rsidRPr="00543B48">
        <w:rPr>
          <w:rFonts w:ascii="Calibri" w:hAnsi="Calibri" w:cs="Calibri"/>
          <w:sz w:val="20"/>
          <w:szCs w:val="20"/>
          <w:lang w:val="en-US"/>
        </w:rPr>
        <w:t>CON: Concentric cycling; ECC: Eccentric cycling; RPM: Revolutions per minute.</w:t>
      </w:r>
    </w:p>
    <w:sectPr w:rsidR="00DF1401" w:rsidRPr="00543B48" w:rsidSect="00F36D2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3744D" w14:textId="77777777" w:rsidR="009C63EA" w:rsidRDefault="009C63EA" w:rsidP="00E263AD">
      <w:pPr>
        <w:spacing w:after="0" w:line="240" w:lineRule="auto"/>
      </w:pPr>
      <w:r>
        <w:separator/>
      </w:r>
    </w:p>
  </w:endnote>
  <w:endnote w:type="continuationSeparator" w:id="0">
    <w:p w14:paraId="7DCA0409" w14:textId="77777777" w:rsidR="009C63EA" w:rsidRDefault="009C63EA" w:rsidP="00E26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4ABAB8" w14:textId="77777777" w:rsidR="009C63EA" w:rsidRDefault="009C63EA" w:rsidP="00E263AD">
      <w:pPr>
        <w:spacing w:after="0" w:line="240" w:lineRule="auto"/>
      </w:pPr>
      <w:r>
        <w:separator/>
      </w:r>
    </w:p>
  </w:footnote>
  <w:footnote w:type="continuationSeparator" w:id="0">
    <w:p w14:paraId="3B60B6CF" w14:textId="77777777" w:rsidR="009C63EA" w:rsidRDefault="009C63EA" w:rsidP="00E26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29132B"/>
    <w:multiLevelType w:val="hybridMultilevel"/>
    <w:tmpl w:val="14009488"/>
    <w:lvl w:ilvl="0" w:tplc="57D85EE0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B75582"/>
    <w:multiLevelType w:val="hybridMultilevel"/>
    <w:tmpl w:val="F3C0A0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9DB"/>
    <w:rsid w:val="00015D5F"/>
    <w:rsid w:val="00024669"/>
    <w:rsid w:val="00030E81"/>
    <w:rsid w:val="000507A3"/>
    <w:rsid w:val="00053F60"/>
    <w:rsid w:val="00060BA5"/>
    <w:rsid w:val="00061D67"/>
    <w:rsid w:val="00080DFC"/>
    <w:rsid w:val="000819F4"/>
    <w:rsid w:val="000A62D5"/>
    <w:rsid w:val="000B03CF"/>
    <w:rsid w:val="000B4D96"/>
    <w:rsid w:val="000C6C4E"/>
    <w:rsid w:val="000D1750"/>
    <w:rsid w:val="000E59EE"/>
    <w:rsid w:val="000E67B3"/>
    <w:rsid w:val="000F5DF7"/>
    <w:rsid w:val="000F74F4"/>
    <w:rsid w:val="000F7B67"/>
    <w:rsid w:val="0010348C"/>
    <w:rsid w:val="00104B7E"/>
    <w:rsid w:val="001057F2"/>
    <w:rsid w:val="00106254"/>
    <w:rsid w:val="00107C51"/>
    <w:rsid w:val="00107E0F"/>
    <w:rsid w:val="00116A0F"/>
    <w:rsid w:val="001324DA"/>
    <w:rsid w:val="00133120"/>
    <w:rsid w:val="00137DB1"/>
    <w:rsid w:val="0015664F"/>
    <w:rsid w:val="00156B19"/>
    <w:rsid w:val="00156B85"/>
    <w:rsid w:val="001621BA"/>
    <w:rsid w:val="00181B08"/>
    <w:rsid w:val="00183842"/>
    <w:rsid w:val="00183B81"/>
    <w:rsid w:val="0019421A"/>
    <w:rsid w:val="001A2201"/>
    <w:rsid w:val="001B1EF7"/>
    <w:rsid w:val="001B53F7"/>
    <w:rsid w:val="001C33B0"/>
    <w:rsid w:val="001C3530"/>
    <w:rsid w:val="001C3B1B"/>
    <w:rsid w:val="001C550F"/>
    <w:rsid w:val="001D6014"/>
    <w:rsid w:val="001D6EC5"/>
    <w:rsid w:val="001E3D83"/>
    <w:rsid w:val="001F477A"/>
    <w:rsid w:val="00215498"/>
    <w:rsid w:val="00217DD4"/>
    <w:rsid w:val="00221C87"/>
    <w:rsid w:val="00233F4F"/>
    <w:rsid w:val="00240C62"/>
    <w:rsid w:val="00240D77"/>
    <w:rsid w:val="00245EDD"/>
    <w:rsid w:val="00246EB7"/>
    <w:rsid w:val="0025051B"/>
    <w:rsid w:val="00252A43"/>
    <w:rsid w:val="00257F34"/>
    <w:rsid w:val="0026099D"/>
    <w:rsid w:val="00263ADB"/>
    <w:rsid w:val="00270229"/>
    <w:rsid w:val="00284820"/>
    <w:rsid w:val="002A0096"/>
    <w:rsid w:val="002A3FE3"/>
    <w:rsid w:val="002E16B6"/>
    <w:rsid w:val="002E6D98"/>
    <w:rsid w:val="002F0831"/>
    <w:rsid w:val="002F1C5C"/>
    <w:rsid w:val="003111E9"/>
    <w:rsid w:val="0032518D"/>
    <w:rsid w:val="00330442"/>
    <w:rsid w:val="003349AB"/>
    <w:rsid w:val="003561A6"/>
    <w:rsid w:val="003564B1"/>
    <w:rsid w:val="00360CA8"/>
    <w:rsid w:val="00382B2E"/>
    <w:rsid w:val="00390702"/>
    <w:rsid w:val="00395224"/>
    <w:rsid w:val="003A011B"/>
    <w:rsid w:val="003A74B9"/>
    <w:rsid w:val="003A7D7C"/>
    <w:rsid w:val="003B3C3E"/>
    <w:rsid w:val="003B6716"/>
    <w:rsid w:val="003C2F90"/>
    <w:rsid w:val="003D42C7"/>
    <w:rsid w:val="003E3921"/>
    <w:rsid w:val="003E7E89"/>
    <w:rsid w:val="00403203"/>
    <w:rsid w:val="0040594E"/>
    <w:rsid w:val="0043003B"/>
    <w:rsid w:val="00433547"/>
    <w:rsid w:val="00434C86"/>
    <w:rsid w:val="00440DCB"/>
    <w:rsid w:val="00460719"/>
    <w:rsid w:val="00474B5A"/>
    <w:rsid w:val="00476EED"/>
    <w:rsid w:val="00477669"/>
    <w:rsid w:val="00481CC3"/>
    <w:rsid w:val="00496529"/>
    <w:rsid w:val="004B0D0D"/>
    <w:rsid w:val="004B71AC"/>
    <w:rsid w:val="004C37F8"/>
    <w:rsid w:val="004D2E69"/>
    <w:rsid w:val="004D2FD6"/>
    <w:rsid w:val="004D30FC"/>
    <w:rsid w:val="004E434A"/>
    <w:rsid w:val="00506D57"/>
    <w:rsid w:val="00516839"/>
    <w:rsid w:val="00517B3C"/>
    <w:rsid w:val="005209FC"/>
    <w:rsid w:val="005372A8"/>
    <w:rsid w:val="00543B48"/>
    <w:rsid w:val="00544B45"/>
    <w:rsid w:val="00545B11"/>
    <w:rsid w:val="00551CA7"/>
    <w:rsid w:val="0055283A"/>
    <w:rsid w:val="00566B43"/>
    <w:rsid w:val="0057073E"/>
    <w:rsid w:val="00571EA3"/>
    <w:rsid w:val="00572705"/>
    <w:rsid w:val="005749B1"/>
    <w:rsid w:val="00576572"/>
    <w:rsid w:val="00581059"/>
    <w:rsid w:val="00590C36"/>
    <w:rsid w:val="0059430A"/>
    <w:rsid w:val="005B2DFB"/>
    <w:rsid w:val="005C16E4"/>
    <w:rsid w:val="005C2C76"/>
    <w:rsid w:val="005D6739"/>
    <w:rsid w:val="005E0C6F"/>
    <w:rsid w:val="005E1114"/>
    <w:rsid w:val="005F7967"/>
    <w:rsid w:val="006016C6"/>
    <w:rsid w:val="00604869"/>
    <w:rsid w:val="0062039B"/>
    <w:rsid w:val="006204C6"/>
    <w:rsid w:val="00634691"/>
    <w:rsid w:val="0063628B"/>
    <w:rsid w:val="00647F1F"/>
    <w:rsid w:val="00654B56"/>
    <w:rsid w:val="0066539C"/>
    <w:rsid w:val="00674C02"/>
    <w:rsid w:val="0068188B"/>
    <w:rsid w:val="0068399B"/>
    <w:rsid w:val="006870E7"/>
    <w:rsid w:val="00693932"/>
    <w:rsid w:val="006A76BE"/>
    <w:rsid w:val="006B308E"/>
    <w:rsid w:val="006B3ED6"/>
    <w:rsid w:val="006D531B"/>
    <w:rsid w:val="00714F3B"/>
    <w:rsid w:val="007306C5"/>
    <w:rsid w:val="00732933"/>
    <w:rsid w:val="00735853"/>
    <w:rsid w:val="00747486"/>
    <w:rsid w:val="00752D85"/>
    <w:rsid w:val="00771426"/>
    <w:rsid w:val="0078047E"/>
    <w:rsid w:val="00785471"/>
    <w:rsid w:val="007854DE"/>
    <w:rsid w:val="00795172"/>
    <w:rsid w:val="007A540D"/>
    <w:rsid w:val="007B4E62"/>
    <w:rsid w:val="007B6934"/>
    <w:rsid w:val="007C1F7A"/>
    <w:rsid w:val="007C2BC6"/>
    <w:rsid w:val="007D08CD"/>
    <w:rsid w:val="007D1569"/>
    <w:rsid w:val="007E619A"/>
    <w:rsid w:val="007F6ED9"/>
    <w:rsid w:val="008067DB"/>
    <w:rsid w:val="008079BB"/>
    <w:rsid w:val="0081560D"/>
    <w:rsid w:val="008259EE"/>
    <w:rsid w:val="00830B62"/>
    <w:rsid w:val="00852390"/>
    <w:rsid w:val="00854E82"/>
    <w:rsid w:val="00856D87"/>
    <w:rsid w:val="00857184"/>
    <w:rsid w:val="008723F7"/>
    <w:rsid w:val="00875B6D"/>
    <w:rsid w:val="00883440"/>
    <w:rsid w:val="008A0066"/>
    <w:rsid w:val="008B002E"/>
    <w:rsid w:val="008B17D7"/>
    <w:rsid w:val="008C04EC"/>
    <w:rsid w:val="008C4471"/>
    <w:rsid w:val="008C7ABE"/>
    <w:rsid w:val="008D1309"/>
    <w:rsid w:val="008D3504"/>
    <w:rsid w:val="00900AD9"/>
    <w:rsid w:val="009118E6"/>
    <w:rsid w:val="009145C2"/>
    <w:rsid w:val="0092562B"/>
    <w:rsid w:val="00936145"/>
    <w:rsid w:val="009473A2"/>
    <w:rsid w:val="00947769"/>
    <w:rsid w:val="0096248C"/>
    <w:rsid w:val="00974ABF"/>
    <w:rsid w:val="00986416"/>
    <w:rsid w:val="00986893"/>
    <w:rsid w:val="009921EA"/>
    <w:rsid w:val="00993BC4"/>
    <w:rsid w:val="009A1747"/>
    <w:rsid w:val="009A3D74"/>
    <w:rsid w:val="009B0ED8"/>
    <w:rsid w:val="009C40E8"/>
    <w:rsid w:val="009C63EA"/>
    <w:rsid w:val="009E2683"/>
    <w:rsid w:val="009E6711"/>
    <w:rsid w:val="009F0103"/>
    <w:rsid w:val="009F0B8D"/>
    <w:rsid w:val="00A13728"/>
    <w:rsid w:val="00A20AAA"/>
    <w:rsid w:val="00A315A8"/>
    <w:rsid w:val="00A34471"/>
    <w:rsid w:val="00A41A26"/>
    <w:rsid w:val="00A43045"/>
    <w:rsid w:val="00A4626B"/>
    <w:rsid w:val="00A63706"/>
    <w:rsid w:val="00A64AF3"/>
    <w:rsid w:val="00A754C1"/>
    <w:rsid w:val="00A75683"/>
    <w:rsid w:val="00A75909"/>
    <w:rsid w:val="00A80197"/>
    <w:rsid w:val="00A81449"/>
    <w:rsid w:val="00A9114A"/>
    <w:rsid w:val="00AA4616"/>
    <w:rsid w:val="00AD57D5"/>
    <w:rsid w:val="00AF193E"/>
    <w:rsid w:val="00AF237B"/>
    <w:rsid w:val="00AF571F"/>
    <w:rsid w:val="00B17FD2"/>
    <w:rsid w:val="00B21089"/>
    <w:rsid w:val="00B3124C"/>
    <w:rsid w:val="00B57226"/>
    <w:rsid w:val="00B57E5D"/>
    <w:rsid w:val="00B604DC"/>
    <w:rsid w:val="00B64FB7"/>
    <w:rsid w:val="00B8075A"/>
    <w:rsid w:val="00B9179A"/>
    <w:rsid w:val="00BA092B"/>
    <w:rsid w:val="00BB70C8"/>
    <w:rsid w:val="00BC3DD3"/>
    <w:rsid w:val="00BD1228"/>
    <w:rsid w:val="00BD6CC1"/>
    <w:rsid w:val="00BF02D3"/>
    <w:rsid w:val="00BF7CF5"/>
    <w:rsid w:val="00C02DF2"/>
    <w:rsid w:val="00C04037"/>
    <w:rsid w:val="00C06B39"/>
    <w:rsid w:val="00C13DD9"/>
    <w:rsid w:val="00C140D7"/>
    <w:rsid w:val="00C14979"/>
    <w:rsid w:val="00C14EBC"/>
    <w:rsid w:val="00C16F99"/>
    <w:rsid w:val="00C36272"/>
    <w:rsid w:val="00C52158"/>
    <w:rsid w:val="00C526A5"/>
    <w:rsid w:val="00C52E95"/>
    <w:rsid w:val="00C639FB"/>
    <w:rsid w:val="00C748EC"/>
    <w:rsid w:val="00C90745"/>
    <w:rsid w:val="00CA2AF3"/>
    <w:rsid w:val="00CB7E96"/>
    <w:rsid w:val="00CD0FAE"/>
    <w:rsid w:val="00CE6299"/>
    <w:rsid w:val="00CF153A"/>
    <w:rsid w:val="00D21F1D"/>
    <w:rsid w:val="00D22842"/>
    <w:rsid w:val="00D4031E"/>
    <w:rsid w:val="00D511D9"/>
    <w:rsid w:val="00D51301"/>
    <w:rsid w:val="00D5535D"/>
    <w:rsid w:val="00D62F43"/>
    <w:rsid w:val="00D64082"/>
    <w:rsid w:val="00D65FEE"/>
    <w:rsid w:val="00D70C11"/>
    <w:rsid w:val="00D86B0D"/>
    <w:rsid w:val="00D919B8"/>
    <w:rsid w:val="00D965ED"/>
    <w:rsid w:val="00D97FB2"/>
    <w:rsid w:val="00DB3E3E"/>
    <w:rsid w:val="00DB5369"/>
    <w:rsid w:val="00DC26F6"/>
    <w:rsid w:val="00DC5C69"/>
    <w:rsid w:val="00DC68AB"/>
    <w:rsid w:val="00DE280D"/>
    <w:rsid w:val="00DE39E2"/>
    <w:rsid w:val="00DE3FCC"/>
    <w:rsid w:val="00DF1401"/>
    <w:rsid w:val="00DF4084"/>
    <w:rsid w:val="00DF4662"/>
    <w:rsid w:val="00DF54B7"/>
    <w:rsid w:val="00E022A4"/>
    <w:rsid w:val="00E1045F"/>
    <w:rsid w:val="00E160E6"/>
    <w:rsid w:val="00E20B74"/>
    <w:rsid w:val="00E263AD"/>
    <w:rsid w:val="00E30DEF"/>
    <w:rsid w:val="00E45BE7"/>
    <w:rsid w:val="00E54139"/>
    <w:rsid w:val="00E579EC"/>
    <w:rsid w:val="00E678CE"/>
    <w:rsid w:val="00E70AFD"/>
    <w:rsid w:val="00E81C9F"/>
    <w:rsid w:val="00E83759"/>
    <w:rsid w:val="00E8527D"/>
    <w:rsid w:val="00E929DB"/>
    <w:rsid w:val="00EA3BA3"/>
    <w:rsid w:val="00EA4FF0"/>
    <w:rsid w:val="00EA79AC"/>
    <w:rsid w:val="00EB7CEC"/>
    <w:rsid w:val="00EC19AB"/>
    <w:rsid w:val="00EE0FB2"/>
    <w:rsid w:val="00EE7567"/>
    <w:rsid w:val="00F00625"/>
    <w:rsid w:val="00F1416C"/>
    <w:rsid w:val="00F253FF"/>
    <w:rsid w:val="00F276AF"/>
    <w:rsid w:val="00F30AB5"/>
    <w:rsid w:val="00F3407E"/>
    <w:rsid w:val="00F36D2D"/>
    <w:rsid w:val="00F57492"/>
    <w:rsid w:val="00F57B9E"/>
    <w:rsid w:val="00F62246"/>
    <w:rsid w:val="00F64C1D"/>
    <w:rsid w:val="00F67489"/>
    <w:rsid w:val="00F70DDE"/>
    <w:rsid w:val="00F72785"/>
    <w:rsid w:val="00F83A73"/>
    <w:rsid w:val="00F92AC7"/>
    <w:rsid w:val="00FA23E0"/>
    <w:rsid w:val="00FA3397"/>
    <w:rsid w:val="00FA7682"/>
    <w:rsid w:val="00FB1887"/>
    <w:rsid w:val="00FC32DC"/>
    <w:rsid w:val="00FC6A37"/>
    <w:rsid w:val="00FD342D"/>
    <w:rsid w:val="00FD6FB4"/>
    <w:rsid w:val="00FE4B65"/>
    <w:rsid w:val="00FF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BE5F12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29DB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929DB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1324DA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752D8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52D85"/>
    <w:rPr>
      <w:rFonts w:ascii="Times New Roman" w:eastAsiaTheme="minorHAnsi" w:hAnsi="Times New Roman" w:cs="Times New Roman"/>
      <w:sz w:val="18"/>
      <w:szCs w:val="18"/>
      <w:lang w:val="en-AU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1560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1560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1560D"/>
    <w:rPr>
      <w:rFonts w:eastAsiaTheme="minorHAnsi"/>
      <w:sz w:val="20"/>
      <w:szCs w:val="20"/>
      <w:lang w:val="en-AU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156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1560D"/>
    <w:rPr>
      <w:rFonts w:eastAsiaTheme="minorHAnsi"/>
      <w:b/>
      <w:bCs/>
      <w:sz w:val="20"/>
      <w:szCs w:val="20"/>
      <w:lang w:val="en-AU"/>
    </w:rPr>
  </w:style>
  <w:style w:type="paragraph" w:styleId="Revisjon">
    <w:name w:val="Revision"/>
    <w:hidden/>
    <w:uiPriority w:val="99"/>
    <w:semiHidden/>
    <w:rsid w:val="003564B1"/>
    <w:rPr>
      <w:rFonts w:eastAsiaTheme="minorHAnsi"/>
      <w:sz w:val="22"/>
      <w:szCs w:val="22"/>
      <w:lang w:val="en-AU"/>
    </w:rPr>
  </w:style>
  <w:style w:type="paragraph" w:styleId="Topptekst">
    <w:name w:val="header"/>
    <w:basedOn w:val="Normal"/>
    <w:link w:val="TopptekstTegn"/>
    <w:uiPriority w:val="99"/>
    <w:unhideWhenUsed/>
    <w:rsid w:val="00E263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263AD"/>
    <w:rPr>
      <w:rFonts w:eastAsiaTheme="minorHAnsi"/>
      <w:sz w:val="22"/>
      <w:szCs w:val="22"/>
      <w:lang w:val="en-AU"/>
    </w:rPr>
  </w:style>
  <w:style w:type="paragraph" w:styleId="Bunntekst">
    <w:name w:val="footer"/>
    <w:basedOn w:val="Normal"/>
    <w:link w:val="BunntekstTegn"/>
    <w:uiPriority w:val="99"/>
    <w:unhideWhenUsed/>
    <w:rsid w:val="00E263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263AD"/>
    <w:rPr>
      <w:rFonts w:eastAsiaTheme="minorHAnsi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mac Solberg</dc:creator>
  <cp:keywords/>
  <dc:description/>
  <cp:lastModifiedBy>Paulsen, Gøran</cp:lastModifiedBy>
  <cp:revision>6</cp:revision>
  <cp:lastPrinted>2018-04-18T06:51:00Z</cp:lastPrinted>
  <dcterms:created xsi:type="dcterms:W3CDTF">2018-11-28T12:51:00Z</dcterms:created>
  <dcterms:modified xsi:type="dcterms:W3CDTF">2018-12-08T09:21:00Z</dcterms:modified>
</cp:coreProperties>
</file>